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43C53" w14:textId="5F35282D" w:rsidR="00EA30E4" w:rsidRPr="004A2DCD" w:rsidRDefault="0054454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511BB9DB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EA30E4" w:rsidRPr="511BB9D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511BB9D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A30E4" w:rsidRPr="511BB9D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579A2E7E" w:rsidRPr="511BB9DB">
        <w:rPr>
          <w:rFonts w:ascii="Times New Roman" w:hAnsi="Times New Roman" w:cs="Times New Roman"/>
          <w:sz w:val="24"/>
          <w:szCs w:val="24"/>
          <w:lang w:val="en-US"/>
        </w:rPr>
        <w:t xml:space="preserve">Genome assembly </w:t>
      </w:r>
      <w:r w:rsidRPr="511BB9DB">
        <w:rPr>
          <w:rFonts w:ascii="Times New Roman" w:hAnsi="Times New Roman" w:cs="Times New Roman"/>
          <w:sz w:val="24"/>
          <w:szCs w:val="24"/>
          <w:lang w:val="en-US"/>
        </w:rPr>
        <w:t xml:space="preserve">statistics </w:t>
      </w:r>
      <w:r w:rsidR="4CE161C5" w:rsidRPr="511BB9DB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511BB9D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D0734" w:rsidRPr="511BB9DB">
        <w:rPr>
          <w:rFonts w:ascii="Times New Roman" w:hAnsi="Times New Roman" w:cs="Times New Roman"/>
          <w:sz w:val="24"/>
          <w:szCs w:val="24"/>
          <w:lang w:val="en-US"/>
        </w:rPr>
        <w:t xml:space="preserve">five </w:t>
      </w:r>
      <w:r w:rsidR="0AEA6149" w:rsidRPr="511BB9D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. </w:t>
      </w:r>
      <w:proofErr w:type="spellStart"/>
      <w:r w:rsidR="0AEA6149" w:rsidRPr="511BB9DB">
        <w:rPr>
          <w:rFonts w:ascii="Times New Roman" w:hAnsi="Times New Roman" w:cs="Times New Roman"/>
          <w:i/>
          <w:iCs/>
          <w:sz w:val="24"/>
          <w:szCs w:val="24"/>
          <w:lang w:val="en-US"/>
        </w:rPr>
        <w:t>variicola</w:t>
      </w:r>
      <w:proofErr w:type="spellEnd"/>
      <w:r w:rsidR="004D0734" w:rsidRPr="511BB9DB">
        <w:rPr>
          <w:rFonts w:ascii="Times New Roman" w:hAnsi="Times New Roman" w:cs="Times New Roman"/>
          <w:sz w:val="24"/>
          <w:szCs w:val="24"/>
          <w:lang w:val="en-US"/>
        </w:rPr>
        <w:t xml:space="preserve"> strains </w:t>
      </w:r>
      <w:r w:rsidR="21AA067F" w:rsidRPr="511BB9DB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="21AA067F" w:rsidRPr="511BB9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eladeLista6Colorida"/>
        <w:tblW w:w="10127" w:type="dxa"/>
        <w:tblInd w:w="-937" w:type="dxa"/>
        <w:tblLook w:val="04A0" w:firstRow="1" w:lastRow="0" w:firstColumn="1" w:lastColumn="0" w:noHBand="0" w:noVBand="1"/>
      </w:tblPr>
      <w:tblGrid>
        <w:gridCol w:w="780"/>
        <w:gridCol w:w="1811"/>
        <w:gridCol w:w="1200"/>
        <w:gridCol w:w="1351"/>
        <w:gridCol w:w="1200"/>
        <w:gridCol w:w="1074"/>
        <w:gridCol w:w="1536"/>
        <w:gridCol w:w="1175"/>
      </w:tblGrid>
      <w:tr w:rsidR="00A71C3D" w:rsidRPr="00F2467E" w14:paraId="5D2595D1" w14:textId="085ABA6C" w:rsidTr="4AE281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FFFFFF" w:themeFill="background1"/>
          </w:tcPr>
          <w:p w14:paraId="3656A896" w14:textId="77777777" w:rsidR="00A71C3D" w:rsidRPr="00F2467E" w:rsidRDefault="00A71C3D" w:rsidP="00EA30E4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467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Strain</w:t>
            </w:r>
          </w:p>
        </w:tc>
        <w:tc>
          <w:tcPr>
            <w:tcW w:w="1811" w:type="dxa"/>
            <w:shd w:val="clear" w:color="auto" w:fill="FFFFFF" w:themeFill="background1"/>
          </w:tcPr>
          <w:p w14:paraId="358E5B0F" w14:textId="3827C672" w:rsidR="00A71C3D" w:rsidRPr="00F2467E" w:rsidRDefault="00A71C3D" w:rsidP="00EA30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9CD2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me accession (NCBI)</w:t>
            </w:r>
          </w:p>
        </w:tc>
        <w:tc>
          <w:tcPr>
            <w:tcW w:w="1200" w:type="dxa"/>
            <w:shd w:val="clear" w:color="auto" w:fill="FFFFFF" w:themeFill="background1"/>
          </w:tcPr>
          <w:p w14:paraId="31481CC0" w14:textId="3A9B5A42" w:rsidR="00A71C3D" w:rsidRPr="00F2467E" w:rsidRDefault="00A71C3D" w:rsidP="00EA30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9CD2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short read Coverage</w:t>
            </w:r>
          </w:p>
        </w:tc>
        <w:tc>
          <w:tcPr>
            <w:tcW w:w="1351" w:type="dxa"/>
            <w:shd w:val="clear" w:color="auto" w:fill="FFFFFF" w:themeFill="background1"/>
          </w:tcPr>
          <w:p w14:paraId="3683C479" w14:textId="75073B98" w:rsidR="00A71C3D" w:rsidRPr="00F2467E" w:rsidRDefault="00A71C3D" w:rsidP="00EA30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ssembly size (Mb)</w:t>
            </w:r>
          </w:p>
        </w:tc>
        <w:tc>
          <w:tcPr>
            <w:tcW w:w="1200" w:type="dxa"/>
            <w:shd w:val="clear" w:color="auto" w:fill="FFFFFF" w:themeFill="background1"/>
          </w:tcPr>
          <w:p w14:paraId="02D13A73" w14:textId="54F512AF" w:rsidR="235535E5" w:rsidRDefault="235535E5" w:rsidP="15A193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5A19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gs (&gt;=200 bp)</w:t>
            </w:r>
          </w:p>
        </w:tc>
        <w:tc>
          <w:tcPr>
            <w:tcW w:w="1074" w:type="dxa"/>
            <w:shd w:val="clear" w:color="auto" w:fill="FFFFFF" w:themeFill="background1"/>
          </w:tcPr>
          <w:p w14:paraId="78151DCF" w14:textId="36F82197" w:rsidR="00A71C3D" w:rsidRPr="00F2467E" w:rsidRDefault="00A71C3D" w:rsidP="00EA30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50</w:t>
            </w:r>
          </w:p>
        </w:tc>
        <w:tc>
          <w:tcPr>
            <w:tcW w:w="1536" w:type="dxa"/>
            <w:shd w:val="clear" w:color="auto" w:fill="FFFFFF" w:themeFill="background1"/>
          </w:tcPr>
          <w:p w14:paraId="179D6015" w14:textId="1B19FA43" w:rsidR="00A71C3D" w:rsidRDefault="00A71C3D" w:rsidP="00EA30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9CD2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SC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ness (%)</w:t>
            </w:r>
          </w:p>
        </w:tc>
        <w:tc>
          <w:tcPr>
            <w:tcW w:w="1175" w:type="dxa"/>
            <w:shd w:val="clear" w:color="auto" w:fill="FFFFFF" w:themeFill="background1"/>
          </w:tcPr>
          <w:p w14:paraId="1BAE79A8" w14:textId="6351D271" w:rsidR="00A71C3D" w:rsidRPr="69CD2AE2" w:rsidRDefault="00A71C3D" w:rsidP="00EA30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id replicons</w:t>
            </w:r>
          </w:p>
        </w:tc>
      </w:tr>
      <w:tr w:rsidR="00A71C3D" w:rsidRPr="00F2467E" w14:paraId="0187756A" w14:textId="3F72608A" w:rsidTr="4AE28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FFFFFF" w:themeFill="background1"/>
          </w:tcPr>
          <w:p w14:paraId="05F16A71" w14:textId="77777777" w:rsidR="00A71C3D" w:rsidRPr="00F2467E" w:rsidRDefault="00A71C3D" w:rsidP="00EA30E4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467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Kv15</w:t>
            </w:r>
          </w:p>
        </w:tc>
        <w:tc>
          <w:tcPr>
            <w:tcW w:w="1811" w:type="dxa"/>
            <w:shd w:val="clear" w:color="auto" w:fill="FFFFFF" w:themeFill="background1"/>
          </w:tcPr>
          <w:p w14:paraId="198D19AA" w14:textId="40E3417C" w:rsidR="00A71C3D" w:rsidRPr="00F2467E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65FC4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CA_012274425.1</w:t>
            </w:r>
          </w:p>
        </w:tc>
        <w:tc>
          <w:tcPr>
            <w:tcW w:w="1200" w:type="dxa"/>
            <w:shd w:val="clear" w:color="auto" w:fill="FFFFFF" w:themeFill="background1"/>
          </w:tcPr>
          <w:p w14:paraId="551E5377" w14:textId="56A0F425" w:rsidR="00A71C3D" w:rsidRPr="00F2467E" w:rsidRDefault="00A71C3D" w:rsidP="00FD0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9CD2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x</w:t>
            </w:r>
          </w:p>
        </w:tc>
        <w:tc>
          <w:tcPr>
            <w:tcW w:w="1351" w:type="dxa"/>
            <w:shd w:val="clear" w:color="auto" w:fill="FFFFFF" w:themeFill="background1"/>
          </w:tcPr>
          <w:p w14:paraId="0774EBBA" w14:textId="0F534E47" w:rsidR="00A71C3D" w:rsidRPr="00F2467E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.4</w:t>
            </w:r>
          </w:p>
        </w:tc>
        <w:tc>
          <w:tcPr>
            <w:tcW w:w="1200" w:type="dxa"/>
            <w:shd w:val="clear" w:color="auto" w:fill="FFFFFF" w:themeFill="background1"/>
          </w:tcPr>
          <w:p w14:paraId="15F6D477" w14:textId="6729E9C9" w:rsidR="06C56598" w:rsidRDefault="06C56598" w:rsidP="15A19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5A19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074" w:type="dxa"/>
            <w:shd w:val="clear" w:color="auto" w:fill="FFFFFF" w:themeFill="background1"/>
          </w:tcPr>
          <w:p w14:paraId="2B83FCD6" w14:textId="1AEE6003" w:rsidR="00A71C3D" w:rsidRPr="00F2467E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E921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689,161</w:t>
            </w:r>
          </w:p>
        </w:tc>
        <w:tc>
          <w:tcPr>
            <w:tcW w:w="1536" w:type="dxa"/>
            <w:shd w:val="clear" w:color="auto" w:fill="FFFFFF" w:themeFill="background1"/>
          </w:tcPr>
          <w:p w14:paraId="339E0B15" w14:textId="767DE792" w:rsidR="00A71C3D" w:rsidRPr="00F2467E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8.6</w:t>
            </w:r>
          </w:p>
        </w:tc>
        <w:tc>
          <w:tcPr>
            <w:tcW w:w="1175" w:type="dxa"/>
            <w:shd w:val="clear" w:color="auto" w:fill="FFFFFF" w:themeFill="background1"/>
          </w:tcPr>
          <w:p w14:paraId="21EE57CA" w14:textId="77777777" w:rsidR="00A71C3D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A71C3D" w:rsidRPr="00F2467E" w14:paraId="46E1F057" w14:textId="56E71FAA" w:rsidTr="4AE28177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FFFFFF" w:themeFill="background1"/>
          </w:tcPr>
          <w:p w14:paraId="44B0048D" w14:textId="77777777" w:rsidR="00A71C3D" w:rsidRPr="00F2467E" w:rsidRDefault="00A71C3D" w:rsidP="00EA30E4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467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Kv35</w:t>
            </w:r>
          </w:p>
        </w:tc>
        <w:tc>
          <w:tcPr>
            <w:tcW w:w="1811" w:type="dxa"/>
            <w:shd w:val="clear" w:color="auto" w:fill="FFFFFF" w:themeFill="background1"/>
          </w:tcPr>
          <w:p w14:paraId="2FAB7309" w14:textId="7534111A" w:rsidR="00A71C3D" w:rsidRPr="00F2467E" w:rsidRDefault="00A71C3D" w:rsidP="00EA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5A19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_012274365.</w:t>
            </w:r>
            <w:r w:rsidR="560572D5" w:rsidRPr="15A19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shd w:val="clear" w:color="auto" w:fill="FFFFFF" w:themeFill="background1"/>
          </w:tcPr>
          <w:p w14:paraId="5F68EF18" w14:textId="0F8189C1" w:rsidR="00A71C3D" w:rsidRPr="00F2467E" w:rsidRDefault="00A71C3D" w:rsidP="00EB1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9CD2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x</w:t>
            </w:r>
          </w:p>
        </w:tc>
        <w:tc>
          <w:tcPr>
            <w:tcW w:w="1351" w:type="dxa"/>
            <w:shd w:val="clear" w:color="auto" w:fill="FFFFFF" w:themeFill="background1"/>
          </w:tcPr>
          <w:p w14:paraId="57A948DA" w14:textId="11D5A3D2" w:rsidR="00A71C3D" w:rsidRPr="00F2467E" w:rsidRDefault="00A71C3D" w:rsidP="00EA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.5</w:t>
            </w:r>
          </w:p>
        </w:tc>
        <w:tc>
          <w:tcPr>
            <w:tcW w:w="1200" w:type="dxa"/>
            <w:shd w:val="clear" w:color="auto" w:fill="FFFFFF" w:themeFill="background1"/>
          </w:tcPr>
          <w:p w14:paraId="4EE0C779" w14:textId="3EF6A291" w:rsidR="5C4AAAA8" w:rsidRDefault="5C4AAAA8" w:rsidP="15A193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5A19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074" w:type="dxa"/>
            <w:shd w:val="clear" w:color="auto" w:fill="FFFFFF" w:themeFill="background1"/>
          </w:tcPr>
          <w:p w14:paraId="145CCAEF" w14:textId="0F927873" w:rsidR="00A71C3D" w:rsidRPr="00F2467E" w:rsidRDefault="00A71C3D" w:rsidP="00EA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125,327</w:t>
            </w:r>
          </w:p>
        </w:tc>
        <w:tc>
          <w:tcPr>
            <w:tcW w:w="1536" w:type="dxa"/>
            <w:shd w:val="clear" w:color="auto" w:fill="FFFFFF" w:themeFill="background1"/>
          </w:tcPr>
          <w:p w14:paraId="618C27C7" w14:textId="636544E1" w:rsidR="00A71C3D" w:rsidRPr="00F2467E" w:rsidRDefault="00A71C3D" w:rsidP="00EA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7.9</w:t>
            </w:r>
          </w:p>
        </w:tc>
        <w:tc>
          <w:tcPr>
            <w:tcW w:w="1175" w:type="dxa"/>
            <w:shd w:val="clear" w:color="auto" w:fill="FFFFFF" w:themeFill="background1"/>
          </w:tcPr>
          <w:p w14:paraId="7BB6A847" w14:textId="66D8FCB3" w:rsidR="00A71C3D" w:rsidRDefault="00A65C3A" w:rsidP="00EA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proofErr w:type="spellStart"/>
            <w:r w:rsidRPr="00A65C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cFIB</w:t>
            </w:r>
            <w:proofErr w:type="spellEnd"/>
            <w:r w:rsidRPr="00A65C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K)</w:t>
            </w:r>
          </w:p>
        </w:tc>
      </w:tr>
      <w:tr w:rsidR="00A71C3D" w:rsidRPr="00F2467E" w14:paraId="11DEAA78" w14:textId="3CE0642F" w:rsidTr="4AE28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FFFFFF" w:themeFill="background1"/>
          </w:tcPr>
          <w:p w14:paraId="64CE1850" w14:textId="77777777" w:rsidR="00A71C3D" w:rsidRPr="00F2467E" w:rsidRDefault="00A71C3D" w:rsidP="00EA30E4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467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Kv57</w:t>
            </w:r>
          </w:p>
        </w:tc>
        <w:tc>
          <w:tcPr>
            <w:tcW w:w="1811" w:type="dxa"/>
            <w:shd w:val="clear" w:color="auto" w:fill="FFFFFF" w:themeFill="background1"/>
          </w:tcPr>
          <w:p w14:paraId="5187A5AE" w14:textId="08A033F1" w:rsidR="00A71C3D" w:rsidRPr="00F2467E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65FC4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CA_012274355.1</w:t>
            </w:r>
          </w:p>
        </w:tc>
        <w:tc>
          <w:tcPr>
            <w:tcW w:w="1200" w:type="dxa"/>
            <w:shd w:val="clear" w:color="auto" w:fill="FFFFFF" w:themeFill="background1"/>
          </w:tcPr>
          <w:p w14:paraId="5BEBDE46" w14:textId="77C3041B" w:rsidR="00A71C3D" w:rsidRPr="00F2467E" w:rsidRDefault="00A71C3D" w:rsidP="00EB1D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9CD2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x</w:t>
            </w:r>
          </w:p>
        </w:tc>
        <w:tc>
          <w:tcPr>
            <w:tcW w:w="1351" w:type="dxa"/>
            <w:shd w:val="clear" w:color="auto" w:fill="FFFFFF" w:themeFill="background1"/>
          </w:tcPr>
          <w:p w14:paraId="02BB0A03" w14:textId="0C5C6299" w:rsidR="00A71C3D" w:rsidRPr="00211DBF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.4</w:t>
            </w:r>
          </w:p>
        </w:tc>
        <w:tc>
          <w:tcPr>
            <w:tcW w:w="1200" w:type="dxa"/>
            <w:shd w:val="clear" w:color="auto" w:fill="FFFFFF" w:themeFill="background1"/>
          </w:tcPr>
          <w:p w14:paraId="76CEC2A8" w14:textId="1908AFDB" w:rsidR="40F38E3D" w:rsidRDefault="40F38E3D" w:rsidP="15A19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5A19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074" w:type="dxa"/>
            <w:shd w:val="clear" w:color="auto" w:fill="FFFFFF" w:themeFill="background1"/>
          </w:tcPr>
          <w:p w14:paraId="5C7BBBC0" w14:textId="6BFDAF0B" w:rsidR="00A71C3D" w:rsidRPr="00F2467E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235,608</w:t>
            </w:r>
          </w:p>
        </w:tc>
        <w:tc>
          <w:tcPr>
            <w:tcW w:w="1536" w:type="dxa"/>
            <w:shd w:val="clear" w:color="auto" w:fill="FFFFFF" w:themeFill="background1"/>
          </w:tcPr>
          <w:p w14:paraId="01168DF1" w14:textId="1D8C101E" w:rsidR="00A71C3D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7.5</w:t>
            </w:r>
          </w:p>
        </w:tc>
        <w:tc>
          <w:tcPr>
            <w:tcW w:w="1175" w:type="dxa"/>
            <w:shd w:val="clear" w:color="auto" w:fill="FFFFFF" w:themeFill="background1"/>
          </w:tcPr>
          <w:p w14:paraId="07702F7A" w14:textId="77777777" w:rsidR="00A71C3D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  <w:tr w:rsidR="00A71C3D" w:rsidRPr="00F2467E" w14:paraId="53A61ABA" w14:textId="6923AEB2" w:rsidTr="4AE2817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FFFFFF" w:themeFill="background1"/>
          </w:tcPr>
          <w:p w14:paraId="263E6F6C" w14:textId="6AEFF762" w:rsidR="00A71C3D" w:rsidRPr="008352B6" w:rsidRDefault="00A71C3D" w:rsidP="00EA30E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18"/>
                <w:lang w:val="en-US"/>
              </w:rPr>
            </w:pPr>
            <w:r w:rsidRPr="00F2467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Kv97</w:t>
            </w:r>
          </w:p>
        </w:tc>
        <w:tc>
          <w:tcPr>
            <w:tcW w:w="1811" w:type="dxa"/>
            <w:shd w:val="clear" w:color="auto" w:fill="FFFFFF" w:themeFill="background1"/>
          </w:tcPr>
          <w:p w14:paraId="4445540E" w14:textId="359E572E" w:rsidR="00A71C3D" w:rsidRPr="00F2467E" w:rsidRDefault="00A71C3D" w:rsidP="00EA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3D14C3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CA_012274385.1</w:t>
            </w:r>
          </w:p>
        </w:tc>
        <w:tc>
          <w:tcPr>
            <w:tcW w:w="1200" w:type="dxa"/>
            <w:shd w:val="clear" w:color="auto" w:fill="FFFFFF" w:themeFill="background1"/>
          </w:tcPr>
          <w:p w14:paraId="32B6846A" w14:textId="778E7405" w:rsidR="00A71C3D" w:rsidRPr="00F2467E" w:rsidRDefault="00A71C3D" w:rsidP="00EB1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9CD2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x</w:t>
            </w:r>
          </w:p>
        </w:tc>
        <w:tc>
          <w:tcPr>
            <w:tcW w:w="1351" w:type="dxa"/>
            <w:shd w:val="clear" w:color="auto" w:fill="FFFFFF" w:themeFill="background1"/>
          </w:tcPr>
          <w:p w14:paraId="1F029C7E" w14:textId="17135CAF" w:rsidR="00A71C3D" w:rsidRPr="00F2467E" w:rsidRDefault="00A71C3D" w:rsidP="00EA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.7</w:t>
            </w:r>
          </w:p>
        </w:tc>
        <w:tc>
          <w:tcPr>
            <w:tcW w:w="1200" w:type="dxa"/>
            <w:shd w:val="clear" w:color="auto" w:fill="FFFFFF" w:themeFill="background1"/>
          </w:tcPr>
          <w:p w14:paraId="0A3EBD58" w14:textId="15BC22D0" w:rsidR="15E9B405" w:rsidRDefault="15E9B405" w:rsidP="15A193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5A19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074" w:type="dxa"/>
            <w:shd w:val="clear" w:color="auto" w:fill="FFFFFF" w:themeFill="background1"/>
          </w:tcPr>
          <w:p w14:paraId="423A5A47" w14:textId="0E8C466E" w:rsidR="00A71C3D" w:rsidRPr="00F2467E" w:rsidRDefault="00A71C3D" w:rsidP="00EA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E921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47,854</w:t>
            </w:r>
          </w:p>
        </w:tc>
        <w:tc>
          <w:tcPr>
            <w:tcW w:w="1536" w:type="dxa"/>
            <w:shd w:val="clear" w:color="auto" w:fill="FFFFFF" w:themeFill="background1"/>
          </w:tcPr>
          <w:p w14:paraId="105C9752" w14:textId="7C9C8F0A" w:rsidR="00A71C3D" w:rsidRPr="00F2467E" w:rsidRDefault="00A71C3D" w:rsidP="00EA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8.6</w:t>
            </w:r>
          </w:p>
        </w:tc>
        <w:tc>
          <w:tcPr>
            <w:tcW w:w="1175" w:type="dxa"/>
            <w:shd w:val="clear" w:color="auto" w:fill="FFFFFF" w:themeFill="background1"/>
          </w:tcPr>
          <w:p w14:paraId="18F1CB1E" w14:textId="0CA79EBE" w:rsidR="00A71C3D" w:rsidRDefault="00A65C3A" w:rsidP="00EA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proofErr w:type="spellStart"/>
            <w:r w:rsidRPr="00A65C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cFIB</w:t>
            </w:r>
            <w:proofErr w:type="spellEnd"/>
            <w:r w:rsidRPr="00A65C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K)</w:t>
            </w:r>
          </w:p>
        </w:tc>
      </w:tr>
      <w:tr w:rsidR="00A71C3D" w:rsidRPr="00F2467E" w14:paraId="355F062B" w14:textId="1B9EC9A9" w:rsidTr="4AE28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shd w:val="clear" w:color="auto" w:fill="FFFFFF" w:themeFill="background1"/>
          </w:tcPr>
          <w:p w14:paraId="3F189351" w14:textId="197C6801" w:rsidR="00A71C3D" w:rsidRPr="00F2467E" w:rsidRDefault="00A71C3D" w:rsidP="00EA30E4">
            <w:pPr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2467E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Kv104</w:t>
            </w:r>
          </w:p>
        </w:tc>
        <w:tc>
          <w:tcPr>
            <w:tcW w:w="1811" w:type="dxa"/>
            <w:shd w:val="clear" w:color="auto" w:fill="FFFFFF" w:themeFill="background1"/>
          </w:tcPr>
          <w:p w14:paraId="2CD856DB" w14:textId="3EA9CAD1" w:rsidR="00A71C3D" w:rsidRPr="00F2467E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A65FC4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GCA_012274345.1</w:t>
            </w:r>
          </w:p>
        </w:tc>
        <w:tc>
          <w:tcPr>
            <w:tcW w:w="1200" w:type="dxa"/>
            <w:shd w:val="clear" w:color="auto" w:fill="FFFFFF" w:themeFill="background1"/>
          </w:tcPr>
          <w:p w14:paraId="0288CD87" w14:textId="2F05EBE3" w:rsidR="00A71C3D" w:rsidRPr="00F2467E" w:rsidRDefault="00A71C3D" w:rsidP="00A108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69CD2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x</w:t>
            </w:r>
          </w:p>
        </w:tc>
        <w:tc>
          <w:tcPr>
            <w:tcW w:w="1351" w:type="dxa"/>
            <w:shd w:val="clear" w:color="auto" w:fill="FFFFFF" w:themeFill="background1"/>
          </w:tcPr>
          <w:p w14:paraId="55416FD6" w14:textId="0CAC72DD" w:rsidR="00A71C3D" w:rsidRPr="00F2467E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5.7</w:t>
            </w:r>
          </w:p>
        </w:tc>
        <w:tc>
          <w:tcPr>
            <w:tcW w:w="1200" w:type="dxa"/>
            <w:shd w:val="clear" w:color="auto" w:fill="FFFFFF" w:themeFill="background1"/>
          </w:tcPr>
          <w:p w14:paraId="2F330CDA" w14:textId="6D4FDE97" w:rsidR="43661539" w:rsidRDefault="43661539" w:rsidP="15A193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5A193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074" w:type="dxa"/>
            <w:shd w:val="clear" w:color="auto" w:fill="FFFFFF" w:themeFill="background1"/>
          </w:tcPr>
          <w:p w14:paraId="4A6C3CA3" w14:textId="4B64A9BC" w:rsidR="00A71C3D" w:rsidRPr="00F2467E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E92195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47,853</w:t>
            </w:r>
          </w:p>
        </w:tc>
        <w:tc>
          <w:tcPr>
            <w:tcW w:w="1536" w:type="dxa"/>
            <w:shd w:val="clear" w:color="auto" w:fill="FFFFFF" w:themeFill="background1"/>
          </w:tcPr>
          <w:p w14:paraId="1845E9F7" w14:textId="0D3163D9" w:rsidR="00A71C3D" w:rsidRPr="00F2467E" w:rsidRDefault="00A71C3D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98.6</w:t>
            </w:r>
          </w:p>
        </w:tc>
        <w:tc>
          <w:tcPr>
            <w:tcW w:w="1175" w:type="dxa"/>
            <w:shd w:val="clear" w:color="auto" w:fill="FFFFFF" w:themeFill="background1"/>
          </w:tcPr>
          <w:p w14:paraId="35AB27F8" w14:textId="15819606" w:rsidR="00A71C3D" w:rsidRDefault="00A65C3A" w:rsidP="00EA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proofErr w:type="spellStart"/>
            <w:r w:rsidRPr="00A65C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cFIB</w:t>
            </w:r>
            <w:proofErr w:type="spellEnd"/>
            <w:r w:rsidRPr="00A65C3A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(K)</w:t>
            </w:r>
          </w:p>
        </w:tc>
      </w:tr>
    </w:tbl>
    <w:p w14:paraId="4C6C6F12" w14:textId="77777777" w:rsidR="00EC0379" w:rsidRDefault="00EC0379"/>
    <w:sectPr w:rsidR="00EC03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0E4"/>
    <w:rsid w:val="0002146C"/>
    <w:rsid w:val="000D2280"/>
    <w:rsid w:val="001702A8"/>
    <w:rsid w:val="00174E35"/>
    <w:rsid w:val="001B00A2"/>
    <w:rsid w:val="00211DBF"/>
    <w:rsid w:val="002B2F7B"/>
    <w:rsid w:val="00331674"/>
    <w:rsid w:val="003D14C3"/>
    <w:rsid w:val="004A2DCD"/>
    <w:rsid w:val="004D0734"/>
    <w:rsid w:val="004E5A71"/>
    <w:rsid w:val="00534D86"/>
    <w:rsid w:val="00544544"/>
    <w:rsid w:val="00596F49"/>
    <w:rsid w:val="00670035"/>
    <w:rsid w:val="00803BD0"/>
    <w:rsid w:val="008352B6"/>
    <w:rsid w:val="008C36C3"/>
    <w:rsid w:val="009F7E13"/>
    <w:rsid w:val="00A108CD"/>
    <w:rsid w:val="00A2096A"/>
    <w:rsid w:val="00A65C3A"/>
    <w:rsid w:val="00A65FC4"/>
    <w:rsid w:val="00A71C3D"/>
    <w:rsid w:val="00AF2FEE"/>
    <w:rsid w:val="00AF3597"/>
    <w:rsid w:val="00B14CC5"/>
    <w:rsid w:val="00B23195"/>
    <w:rsid w:val="00B44C3E"/>
    <w:rsid w:val="00BE079E"/>
    <w:rsid w:val="00BE6CAC"/>
    <w:rsid w:val="00BF20A6"/>
    <w:rsid w:val="00C23E40"/>
    <w:rsid w:val="00C46DBA"/>
    <w:rsid w:val="00D574AB"/>
    <w:rsid w:val="00E517F4"/>
    <w:rsid w:val="00E92195"/>
    <w:rsid w:val="00EA30E4"/>
    <w:rsid w:val="00EB1D84"/>
    <w:rsid w:val="00EC0379"/>
    <w:rsid w:val="00ED79E3"/>
    <w:rsid w:val="00F2467E"/>
    <w:rsid w:val="00FB731A"/>
    <w:rsid w:val="00FD01E5"/>
    <w:rsid w:val="06C56598"/>
    <w:rsid w:val="0AEA6149"/>
    <w:rsid w:val="12836526"/>
    <w:rsid w:val="15A19372"/>
    <w:rsid w:val="15E9B405"/>
    <w:rsid w:val="18E1DBB4"/>
    <w:rsid w:val="2036FA7E"/>
    <w:rsid w:val="21AA067F"/>
    <w:rsid w:val="235535E5"/>
    <w:rsid w:val="25562FF1"/>
    <w:rsid w:val="2DD17FD5"/>
    <w:rsid w:val="3721C518"/>
    <w:rsid w:val="3F6010E5"/>
    <w:rsid w:val="3F91BB27"/>
    <w:rsid w:val="40F38E3D"/>
    <w:rsid w:val="41A41510"/>
    <w:rsid w:val="41EBFECC"/>
    <w:rsid w:val="43661539"/>
    <w:rsid w:val="4AE28177"/>
    <w:rsid w:val="4CE161C5"/>
    <w:rsid w:val="4FEF1899"/>
    <w:rsid w:val="511BB9DB"/>
    <w:rsid w:val="515859FA"/>
    <w:rsid w:val="5315420E"/>
    <w:rsid w:val="560572D5"/>
    <w:rsid w:val="579A2E7E"/>
    <w:rsid w:val="58859691"/>
    <w:rsid w:val="5C4AAAA8"/>
    <w:rsid w:val="69CD2AE2"/>
    <w:rsid w:val="73EEB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34F0B"/>
  <w15:chartTrackingRefBased/>
  <w15:docId w15:val="{83A32734-47FD-4AA2-883D-8FFE4CDAB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EA30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EA30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A30E4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F2467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2467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2467E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1702A8"/>
    <w:pPr>
      <w:ind w:left="720"/>
      <w:contextualSpacing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2319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231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3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CC4D3CA3CB0648ACE62FF5BA34B804" ma:contentTypeVersion="10" ma:contentTypeDescription="Crie um novo documento." ma:contentTypeScope="" ma:versionID="5087f80e9268dd43acf1143ddd862771">
  <xsd:schema xmlns:xsd="http://www.w3.org/2001/XMLSchema" xmlns:xs="http://www.w3.org/2001/XMLSchema" xmlns:p="http://schemas.microsoft.com/office/2006/metadata/properties" xmlns:ns2="1c5492e2-57ac-4ff4-9055-a249031fd1d8" xmlns:ns3="108ca734-a7cc-490f-b9e2-7d3c50574239" targetNamespace="http://schemas.microsoft.com/office/2006/metadata/properties" ma:root="true" ma:fieldsID="4c204dae805069b28e624ce7890c1a64" ns2:_="" ns3:_="">
    <xsd:import namespace="1c5492e2-57ac-4ff4-9055-a249031fd1d8"/>
    <xsd:import namespace="108ca734-a7cc-490f-b9e2-7d3c505742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492e2-57ac-4ff4-9055-a249031fd1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ca734-a7cc-490f-b9e2-7d3c5057423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9CB4528-C36D-4C57-859E-7E28BE0E1F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747CAB-10B2-4142-9A7D-A8251A04CA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5DD54FA-CCDC-4D52-ACD8-F1DFCB6096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5492e2-57ac-4ff4-9055-a249031fd1d8"/>
    <ds:schemaRef ds:uri="108ca734-a7cc-490f-b9e2-7d3c505742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26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.amabile.de.campos tatiana.amabile.de.campos</dc:creator>
  <cp:keywords/>
  <dc:description/>
  <cp:lastModifiedBy>Tatiana De Campos</cp:lastModifiedBy>
  <cp:revision>2</cp:revision>
  <dcterms:created xsi:type="dcterms:W3CDTF">2021-04-03T12:43:00Z</dcterms:created>
  <dcterms:modified xsi:type="dcterms:W3CDTF">2021-04-03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CC4D3CA3CB0648ACE62FF5BA34B804</vt:lpwstr>
  </property>
</Properties>
</file>